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5A458" w14:textId="295859D8" w:rsidR="00E95561" w:rsidRPr="00A9570E" w:rsidRDefault="00E95561" w:rsidP="00E95561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570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82930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A9570E">
        <w:rPr>
          <w:rFonts w:ascii="Times New Roman" w:hAnsi="Times New Roman" w:cs="Times New Roman"/>
          <w:sz w:val="24"/>
          <w:szCs w:val="24"/>
        </w:rPr>
        <w:t xml:space="preserve"> Post hoc comparisons for cleaning agent × period × arch interaction</w:t>
      </w:r>
    </w:p>
    <w:tbl>
      <w:tblPr>
        <w:tblW w:w="10460" w:type="dxa"/>
        <w:tblLook w:val="04A0" w:firstRow="1" w:lastRow="0" w:firstColumn="1" w:lastColumn="0" w:noHBand="0" w:noVBand="1"/>
      </w:tblPr>
      <w:tblGrid>
        <w:gridCol w:w="1134"/>
        <w:gridCol w:w="406"/>
        <w:gridCol w:w="725"/>
        <w:gridCol w:w="850"/>
        <w:gridCol w:w="490"/>
        <w:gridCol w:w="1114"/>
        <w:gridCol w:w="936"/>
        <w:gridCol w:w="709"/>
        <w:gridCol w:w="1097"/>
        <w:gridCol w:w="547"/>
        <w:gridCol w:w="917"/>
        <w:gridCol w:w="580"/>
        <w:gridCol w:w="955"/>
      </w:tblGrid>
      <w:tr w:rsidR="00E95561" w:rsidRPr="00A9570E" w14:paraId="39E927E6" w14:textId="77777777" w:rsidTr="003028F3">
        <w:trPr>
          <w:trHeight w:val="315"/>
        </w:trPr>
        <w:tc>
          <w:tcPr>
            <w:tcW w:w="6364" w:type="dxa"/>
            <w:gridSpan w:val="8"/>
            <w:tcBorders>
              <w:top w:val="single" w:sz="8" w:space="0" w:color="333333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2DEB782" w14:textId="77777777" w:rsidR="00E95561" w:rsidRPr="00A9570E" w:rsidRDefault="00E95561" w:rsidP="003028F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9570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Comparison</w:t>
            </w:r>
          </w:p>
        </w:tc>
        <w:tc>
          <w:tcPr>
            <w:tcW w:w="4096" w:type="dxa"/>
            <w:gridSpan w:val="5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D382" w14:textId="77777777" w:rsidR="00E95561" w:rsidRPr="00A9570E" w:rsidRDefault="00E95561" w:rsidP="003028F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9570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 </w:t>
            </w:r>
          </w:p>
        </w:tc>
      </w:tr>
      <w:tr w:rsidR="00E95561" w:rsidRPr="00A9570E" w14:paraId="17D87CFC" w14:textId="77777777" w:rsidTr="003028F3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0AC7E31" w14:textId="77777777" w:rsidR="00E95561" w:rsidRPr="00A9570E" w:rsidRDefault="00E95561" w:rsidP="003028F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9570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Group </w:t>
            </w:r>
          </w:p>
          <w:p w14:paraId="3471FD43" w14:textId="77777777" w:rsidR="00E95561" w:rsidRPr="00A9570E" w:rsidRDefault="00E95561" w:rsidP="003028F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9570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 xml:space="preserve">Name                     </w:t>
            </w:r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140DB68E" w14:textId="77777777" w:rsidR="00E95561" w:rsidRPr="00A9570E" w:rsidRDefault="00E95561" w:rsidP="003028F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9570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Perio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D211670" w14:textId="77777777" w:rsidR="00E95561" w:rsidRPr="00A9570E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9570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rch</w:t>
            </w:r>
          </w:p>
        </w:tc>
        <w:tc>
          <w:tcPr>
            <w:tcW w:w="49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966B103" w14:textId="77777777" w:rsidR="00E95561" w:rsidRPr="00A9570E" w:rsidRDefault="00E95561" w:rsidP="003028F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9570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vs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3A19056" w14:textId="77777777" w:rsidR="00E95561" w:rsidRPr="00A9570E" w:rsidRDefault="00E95561" w:rsidP="003028F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9570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Group Nam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82B21B0" w14:textId="77777777" w:rsidR="00E95561" w:rsidRPr="00A9570E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9570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Perio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9B82CBD" w14:textId="77777777" w:rsidR="00E95561" w:rsidRPr="00A9570E" w:rsidRDefault="00E95561" w:rsidP="003028F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9570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Arch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6999134B" w14:textId="77777777" w:rsidR="00E95561" w:rsidRPr="00A9570E" w:rsidRDefault="00E95561" w:rsidP="003028F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9570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Difference</w:t>
            </w:r>
          </w:p>
        </w:tc>
        <w:tc>
          <w:tcPr>
            <w:tcW w:w="547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30860CC6" w14:textId="77777777" w:rsidR="00E95561" w:rsidRPr="00A9570E" w:rsidRDefault="00E95561" w:rsidP="003028F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9570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S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21A4CA51" w14:textId="77777777" w:rsidR="00E95561" w:rsidRPr="00A9570E" w:rsidRDefault="00E95561" w:rsidP="003028F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r w:rsidRPr="00A9570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t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49F25CB8" w14:textId="77777777" w:rsidR="00E95561" w:rsidRPr="00A9570E" w:rsidRDefault="00E95561" w:rsidP="003028F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proofErr w:type="spellStart"/>
            <w:r w:rsidRPr="00A9570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df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single" w:sz="8" w:space="0" w:color="333333"/>
              <w:right w:val="nil"/>
            </w:tcBorders>
            <w:shd w:val="clear" w:color="auto" w:fill="auto"/>
            <w:vAlign w:val="center"/>
            <w:hideMark/>
          </w:tcPr>
          <w:p w14:paraId="71DBC9C5" w14:textId="77777777" w:rsidR="00E95561" w:rsidRPr="00A9570E" w:rsidRDefault="00E95561" w:rsidP="003028F3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</w:pPr>
            <w:proofErr w:type="spellStart"/>
            <w:r w:rsidRPr="00A9570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lang w:val="en-GB" w:eastAsia="en-GB"/>
                <w14:ligatures w14:val="none"/>
              </w:rPr>
              <w:t>p</w:t>
            </w:r>
            <w:r w:rsidRPr="00A9570E">
              <w:rPr>
                <w:rFonts w:ascii="Segoe UI" w:eastAsia="Times New Roman" w:hAnsi="Segoe UI" w:cs="Segoe UI"/>
                <w:b/>
                <w:bCs/>
                <w:color w:val="333333"/>
                <w:kern w:val="0"/>
                <w:sz w:val="18"/>
                <w:szCs w:val="18"/>
                <w:vertAlign w:val="subscript"/>
                <w:lang w:val="en-GB" w:eastAsia="en-GB"/>
                <w14:ligatures w14:val="none"/>
              </w:rPr>
              <w:t>bonferroni</w:t>
            </w:r>
            <w:proofErr w:type="spellEnd"/>
          </w:p>
        </w:tc>
      </w:tr>
      <w:tr w:rsidR="00E95561" w:rsidRPr="00825AA5" w14:paraId="3E6CDE51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F911B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Efferd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EB68B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D9E08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460D7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3D9F8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Cleaning Crysta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DCBF8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6D0DF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7C472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15.6246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7FD31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907FB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3.877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41773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48CDD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28</w:t>
            </w:r>
          </w:p>
        </w:tc>
      </w:tr>
      <w:tr w:rsidR="00E95561" w:rsidRPr="00825AA5" w14:paraId="214FF2CD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98FB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Efferd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AFB21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0FBE1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BA6E0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DCBCC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oothpas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024A7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B08D1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DEDDA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15.938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A9951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87917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4.1596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A37D4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C9D00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09</w:t>
            </w:r>
          </w:p>
        </w:tc>
      </w:tr>
      <w:tr w:rsidR="00E95561" w:rsidRPr="00825AA5" w14:paraId="03A411B8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2683C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Efferd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57D6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85CFD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432D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E851E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Cleaning Crysta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5C024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902AB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808A6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17.6929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0C0C9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0E238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4.390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35A47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B5120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04</w:t>
            </w:r>
          </w:p>
        </w:tc>
      </w:tr>
      <w:tr w:rsidR="00E95561" w:rsidRPr="00825AA5" w14:paraId="3CF60AA6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8723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Efferd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1C467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86DE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CD92A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3D41C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oothpas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DD045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BA8F0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CCF4A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18.006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90408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C5896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4.6994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F3661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5F072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&lt;.001</w:t>
            </w:r>
          </w:p>
        </w:tc>
      </w:tr>
      <w:tr w:rsidR="00E95561" w:rsidRPr="00825AA5" w14:paraId="379C8D1D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355DA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Efferd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153FB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F781D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F9F4A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7EC0EA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oothpas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B7B31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1EAC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7D3CA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15.898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4D8E1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10A2D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4.1492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04367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6A533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09</w:t>
            </w:r>
          </w:p>
        </w:tc>
      </w:tr>
      <w:tr w:rsidR="00E95561" w:rsidRPr="00825AA5" w14:paraId="3EEBBE12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E677B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Efferd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49A4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F38EE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80A0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4B8D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Cleaning Crysta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38F8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536AF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FA3DA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20.4186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DB896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F3CE5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5.456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FCDF9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D8673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&lt;.001</w:t>
            </w:r>
          </w:p>
        </w:tc>
      </w:tr>
      <w:tr w:rsidR="00E95561" w:rsidRPr="00825AA5" w14:paraId="3F09645C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79FA3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Efferd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42E04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64EC1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8335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60909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Cleaning Crysta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75913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0A78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79087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15.616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06482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CA46C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4.173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C8ADE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83301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08</w:t>
            </w:r>
          </w:p>
        </w:tc>
      </w:tr>
      <w:tr w:rsidR="00E95561" w:rsidRPr="00825AA5" w14:paraId="3D23F014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C03B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Efferd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6C18A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BD154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A69A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13A88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oothpas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4DE6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487A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41B82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20.7325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012E9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22F76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5.1113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3B243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A7980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&lt;.001</w:t>
            </w:r>
          </w:p>
        </w:tc>
      </w:tr>
      <w:tr w:rsidR="00E95561" w:rsidRPr="00825AA5" w14:paraId="6FD226A5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DFB2B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Efferd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597A89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EB269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F3B69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7201C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oothpas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79A7A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E1F0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907D0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18.6241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DA036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815CE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4.5915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93FAD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CA065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02</w:t>
            </w:r>
          </w:p>
        </w:tc>
      </w:tr>
      <w:tr w:rsidR="00E95561" w:rsidRPr="00825AA5" w14:paraId="2E20226A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16D9E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Efferd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732F8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EB3593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32E4D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44160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Cleaning Crysta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CCE0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8A754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8119C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23.0936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8948B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77089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6.171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52205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6E305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&lt;.001</w:t>
            </w:r>
          </w:p>
        </w:tc>
      </w:tr>
      <w:tr w:rsidR="00E95561" w:rsidRPr="00825AA5" w14:paraId="2DECA611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5100E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Efferd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5B0DF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F0EEF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CE24E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2B15D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Cleaning Crysta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B0D5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B59D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2260F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18.291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AD396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3D592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4.887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4FEBB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D2AB7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&lt;.001</w:t>
            </w:r>
          </w:p>
        </w:tc>
      </w:tr>
      <w:tr w:rsidR="00E95561" w:rsidRPr="00825AA5" w14:paraId="001F911E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BB01E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Efferd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055D9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A55B3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6952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422C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Cleaning Crystal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6F5A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AB479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A779F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15.1086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BFDA9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EE948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3.79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81B11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31F96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37</w:t>
            </w:r>
          </w:p>
        </w:tc>
      </w:tr>
      <w:tr w:rsidR="00E95561" w:rsidRPr="00825AA5" w14:paraId="375BFB7C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ED449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Efferd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2CAB1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6A5D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421A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B3478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oothpas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8B9A8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7489D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B955B2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23.4075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98361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D1E181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5.770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4CD5C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06FE70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&lt;.001</w:t>
            </w:r>
          </w:p>
        </w:tc>
      </w:tr>
      <w:tr w:rsidR="00E95561" w:rsidRPr="00825AA5" w14:paraId="18CF7636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B93FE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Efferd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9703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28189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04E44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77D50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oothpas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F548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9CF0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8042E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21.29918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51AE0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4C5C4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5.251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53A121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96047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&lt;.001</w:t>
            </w:r>
          </w:p>
        </w:tc>
      </w:tr>
      <w:tr w:rsidR="00E95561" w:rsidRPr="00825AA5" w14:paraId="0BC01043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6B72D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Efferd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E3714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3CC2A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C2F31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DB2CAA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oothpas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D42A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228A0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D71EB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15.1866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81E82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8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74EC6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3.9634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5CAD6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34378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19</w:t>
            </w:r>
          </w:p>
        </w:tc>
      </w:tr>
      <w:tr w:rsidR="00E95561" w:rsidRPr="00825AA5" w14:paraId="3FE43850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CA09F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Efferd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ADC23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C0587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CEB93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656F1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iquid Soa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25503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4187F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CBA20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15.196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D0603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C7742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3.771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7F479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A831A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42</w:t>
            </w:r>
          </w:p>
        </w:tc>
      </w:tr>
      <w:tr w:rsidR="00E95561" w:rsidRPr="00825AA5" w14:paraId="26629A9E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133EC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Efferdent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1BCEE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9A1EB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59BB3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2E803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Whitening Toothpas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B8798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D9728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C9135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17.2828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B5029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9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EE751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4.332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D17FE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E5800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05</w:t>
            </w:r>
          </w:p>
        </w:tc>
      </w:tr>
      <w:tr w:rsidR="00E95561" w:rsidRPr="00825AA5" w14:paraId="243B2A33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27617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Cleaning Crysta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93044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8D675C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3194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D7F00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iquid Soa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E047C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EC89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1FD88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3.5891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8187C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00ADC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6.08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D9481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6F8FF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&lt;.001</w:t>
            </w:r>
          </w:p>
        </w:tc>
      </w:tr>
      <w:tr w:rsidR="00E95561" w:rsidRPr="00825AA5" w14:paraId="2F262D06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EBF0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Cleaning Crysta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2EA2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D8AA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CC9DC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8E8AB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iquid Soa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2C99B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CFEDA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9A5E0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7.9091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D4117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6EA78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6229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DD2A4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69747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01</w:t>
            </w:r>
          </w:p>
        </w:tc>
      </w:tr>
      <w:tr w:rsidR="00E95561" w:rsidRPr="00825AA5" w14:paraId="311B4026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A1BCA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Cleaning Crysta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91017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B17EC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1A33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F065D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Whitening Toothpas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3FD0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E7D8F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3C17F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5.827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30A38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9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BBB18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0386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755CC3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484E6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14</w:t>
            </w:r>
          </w:p>
        </w:tc>
      </w:tr>
      <w:tr w:rsidR="00E95561" w:rsidRPr="00825AA5" w14:paraId="55A2F4B5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8CE6A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Cleaning Crysta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3A5D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D907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B953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77DF3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iquid Soa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7A481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E987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B0E00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8.7866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505DF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8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EF6C1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8495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D338A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EFE69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&lt;.001</w:t>
            </w:r>
          </w:p>
        </w:tc>
      </w:tr>
      <w:tr w:rsidR="00E95561" w:rsidRPr="00825AA5" w14:paraId="344E7666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2B99D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Cleaning Crystal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7B187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23454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E3B68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9DACD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iquid Soa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BB207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9A249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3D25D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5.60415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A1FC4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15DD8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8842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A17CB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F7595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27</w:t>
            </w:r>
          </w:p>
        </w:tc>
      </w:tr>
      <w:tr w:rsidR="00E95561" w:rsidRPr="00825AA5" w14:paraId="2272C33F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0F368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oothpas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6BA2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FDD5A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BC394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ABE3C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iquid Soa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0E9DA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812CF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65508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3.9030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8F8D6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EF6EC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5.9316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372A9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27657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&lt;.001</w:t>
            </w:r>
          </w:p>
        </w:tc>
      </w:tr>
      <w:tr w:rsidR="00E95561" w:rsidRPr="00825AA5" w14:paraId="73C14DEB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900FC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oothpas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786C1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997B1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D4BA0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B094C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iquid Soa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0901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46FEA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62845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8.2230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3A4C0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430BD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522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EBE70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CD196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02</w:t>
            </w:r>
          </w:p>
        </w:tc>
      </w:tr>
      <w:tr w:rsidR="00E95561" w:rsidRPr="00825AA5" w14:paraId="38A12591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715E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oothpas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FF731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AD617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A3E82C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EEC8C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Whitening Toothpas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5B94F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2EEAE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B6106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4.8211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61EE4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BC008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725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2DD62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3B059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49</w:t>
            </w:r>
          </w:p>
        </w:tc>
      </w:tr>
      <w:tr w:rsidR="00E95561" w:rsidRPr="00825AA5" w14:paraId="71AABCCB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B0059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oothpas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9138D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FCB0F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DD930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1DF0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Whitening Toothpas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64F7AB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E077A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1C18A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6.1411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AC364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9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6C1A0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057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ED8FC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72EC8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14</w:t>
            </w:r>
          </w:p>
        </w:tc>
      </w:tr>
      <w:tr w:rsidR="00E95561" w:rsidRPr="00825AA5" w14:paraId="5471CBE4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9A79D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oothpas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01337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E1560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6C909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B2AD9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iquid Soa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792BC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5103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0BC042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1.794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B793F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7347C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5.4084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567A3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5DC51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&lt;.001</w:t>
            </w:r>
          </w:p>
        </w:tc>
      </w:tr>
      <w:tr w:rsidR="00E95561" w:rsidRPr="00825AA5" w14:paraId="5E22DC3B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7DA1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oothpas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5C220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51A71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45291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065A3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iquid Soa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7D35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3822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3F771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6.1147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88085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73952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9989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ED1D0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B3D5EF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18</w:t>
            </w:r>
          </w:p>
        </w:tc>
      </w:tr>
      <w:tr w:rsidR="00E95561" w:rsidRPr="00825AA5" w14:paraId="2582CD82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7BC4A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oothpaste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F628F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4F591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DB1FC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2098E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iquid Soa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573E9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C9DFE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5E5C7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5.6821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CC83A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7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A371C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190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0DF13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AB4B2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08</w:t>
            </w:r>
          </w:p>
        </w:tc>
      </w:tr>
      <w:tr w:rsidR="00E95561" w:rsidRPr="00825AA5" w14:paraId="13E86441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2BA9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iquid Soa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CD579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659A6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A1537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CA5A3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iquid Soap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CB4311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8CFBF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6B3CB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15.6918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C51AE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4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65F5F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3.8929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58D37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1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73851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26</w:t>
            </w:r>
          </w:p>
        </w:tc>
      </w:tr>
      <w:tr w:rsidR="00E95561" w:rsidRPr="00825AA5" w14:paraId="4199578E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AC99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iquid Soa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44D45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51860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4D937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DF19E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Whitening Toothpas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AFDAF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300C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0F8AE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14.9133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0FBC3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7256F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3.9247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3D2A4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4A3B6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0.022</w:t>
            </w:r>
          </w:p>
        </w:tc>
      </w:tr>
      <w:tr w:rsidR="00E95561" w:rsidRPr="00825AA5" w14:paraId="117250C2" w14:textId="77777777" w:rsidTr="003028F3">
        <w:trPr>
          <w:trHeight w:val="300"/>
        </w:trPr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0C5A4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iquid Soap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B035D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CD802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Upper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79AAB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57913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Whitening Toothpast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29768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T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751E4" w14:textId="77777777" w:rsidR="00E95561" w:rsidRPr="00825AA5" w:rsidRDefault="00E95561" w:rsidP="003028F3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Low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D5AE4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17.7783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4A61B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3.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54C60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-4.678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FCE4D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2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A2821" w14:textId="77777777" w:rsidR="00E95561" w:rsidRPr="00825AA5" w:rsidRDefault="00E95561" w:rsidP="003028F3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</w:pPr>
            <w:r w:rsidRPr="00825AA5">
              <w:rPr>
                <w:rFonts w:ascii="Segoe UI" w:eastAsia="Times New Roman" w:hAnsi="Segoe UI" w:cs="Segoe UI"/>
                <w:color w:val="333333"/>
                <w:kern w:val="0"/>
                <w:sz w:val="16"/>
                <w:szCs w:val="16"/>
                <w:lang w:val="en-GB" w:eastAsia="en-GB"/>
                <w14:ligatures w14:val="none"/>
              </w:rPr>
              <w:t>&lt;.001</w:t>
            </w:r>
          </w:p>
        </w:tc>
      </w:tr>
    </w:tbl>
    <w:p w14:paraId="6990E2FD" w14:textId="77777777" w:rsidR="00E95561" w:rsidRPr="00A9570E" w:rsidRDefault="00E95561" w:rsidP="00E95561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60ECCF" w14:textId="77777777" w:rsidR="00E95561" w:rsidRPr="00A9570E" w:rsidRDefault="00E95561" w:rsidP="00E95561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570E">
        <w:rPr>
          <w:rFonts w:ascii="Times New Roman" w:hAnsi="Times New Roman" w:cs="Times New Roman"/>
          <w:sz w:val="24"/>
          <w:szCs w:val="24"/>
        </w:rPr>
        <w:lastRenderedPageBreak/>
        <w:t xml:space="preserve">Note. Linear mixed model post hoc comparisons evaluating </w:t>
      </w:r>
      <w:proofErr w:type="spellStart"/>
      <w:r w:rsidRPr="00A9570E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Pr="00A9570E">
        <w:rPr>
          <w:rFonts w:ascii="Times New Roman" w:hAnsi="Times New Roman" w:cs="Times New Roman"/>
          <w:sz w:val="24"/>
          <w:szCs w:val="24"/>
        </w:rPr>
        <w:t xml:space="preserve"> change (NBS units) across combinations of cleaning agent, treatment period (T1 vs. T2), and dental arch (upper vs. lower). Each row shows the mean difference, standard error (SE), t-value, degrees of freedom (</w:t>
      </w:r>
      <w:proofErr w:type="spellStart"/>
      <w:r w:rsidRPr="00A9570E">
        <w:rPr>
          <w:rFonts w:ascii="Times New Roman" w:hAnsi="Times New Roman" w:cs="Times New Roman"/>
          <w:sz w:val="24"/>
          <w:szCs w:val="24"/>
        </w:rPr>
        <w:t>df</w:t>
      </w:r>
      <w:proofErr w:type="spellEnd"/>
      <w:r w:rsidRPr="00A9570E">
        <w:rPr>
          <w:rFonts w:ascii="Times New Roman" w:hAnsi="Times New Roman" w:cs="Times New Roman"/>
          <w:sz w:val="24"/>
          <w:szCs w:val="24"/>
        </w:rPr>
        <w:t xml:space="preserve">), and Bonferroni-adjusted p-value. </w:t>
      </w:r>
    </w:p>
    <w:p w14:paraId="213B80C3" w14:textId="02C7717D" w:rsidR="00E95561" w:rsidRPr="00E95561" w:rsidRDefault="00E95561" w:rsidP="00E95561">
      <w:pPr>
        <w:suppressLineNumbers/>
        <w:rPr>
          <w:rFonts w:ascii="Times New Roman" w:hAnsi="Times New Roman" w:cs="Times New Roman"/>
          <w:sz w:val="24"/>
          <w:szCs w:val="24"/>
        </w:rPr>
      </w:pPr>
      <w:r w:rsidRPr="004B5B4F">
        <w:rPr>
          <w:rFonts w:ascii="Times New Roman" w:hAnsi="Times New Roman" w:cs="Times New Roman"/>
          <w:i/>
          <w:iCs/>
          <w:sz w:val="24"/>
          <w:szCs w:val="24"/>
        </w:rPr>
        <w:t>Only statistically significant comparisons (p &lt; 0.05) are shown; non-significant comparisons were omitted.</w:t>
      </w:r>
    </w:p>
    <w:p w14:paraId="5E49BAD9" w14:textId="77777777" w:rsidR="00E95561" w:rsidRDefault="00E95561"/>
    <w:p w14:paraId="77D28E37" w14:textId="77777777" w:rsidR="00E95561" w:rsidRDefault="00E95561"/>
    <w:sectPr w:rsidR="00E955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561"/>
    <w:rsid w:val="000D0615"/>
    <w:rsid w:val="00350715"/>
    <w:rsid w:val="003C47CC"/>
    <w:rsid w:val="004B0777"/>
    <w:rsid w:val="00550323"/>
    <w:rsid w:val="00786F35"/>
    <w:rsid w:val="00805CBD"/>
    <w:rsid w:val="009F77E5"/>
    <w:rsid w:val="00C82930"/>
    <w:rsid w:val="00E9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FF042C"/>
  <w15:chartTrackingRefBased/>
  <w15:docId w15:val="{B1C58D3D-3CC1-FB44-B3C1-E57AFCB3E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561"/>
    <w:pPr>
      <w:spacing w:line="259" w:lineRule="auto"/>
    </w:pPr>
    <w:rPr>
      <w:sz w:val="22"/>
      <w:szCs w:val="22"/>
      <w:lang w:val="en-US"/>
    </w:rPr>
  </w:style>
  <w:style w:type="paragraph" w:styleId="Balk1">
    <w:name w:val="heading 1"/>
    <w:basedOn w:val="Normal"/>
    <w:next w:val="Normal"/>
    <w:link w:val="Balk1Char"/>
    <w:uiPriority w:val="9"/>
    <w:qFormat/>
    <w:rsid w:val="00E955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tr-TR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955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tr-TR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955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tr-TR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955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tr-TR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955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tr-TR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9556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tr-TR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9556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tr-TR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9556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tr-TR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9556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955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955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955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95561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95561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9556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9556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9556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9556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955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955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9556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tr-TR"/>
    </w:rPr>
  </w:style>
  <w:style w:type="character" w:customStyle="1" w:styleId="AltyazChar">
    <w:name w:val="Altyazı Char"/>
    <w:basedOn w:val="VarsaylanParagrafYazTipi"/>
    <w:link w:val="Altyaz"/>
    <w:uiPriority w:val="11"/>
    <w:rsid w:val="00E955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9556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tr-TR"/>
    </w:rPr>
  </w:style>
  <w:style w:type="character" w:customStyle="1" w:styleId="AlntChar">
    <w:name w:val="Alıntı Char"/>
    <w:basedOn w:val="VarsaylanParagrafYazTipi"/>
    <w:link w:val="Alnt"/>
    <w:uiPriority w:val="29"/>
    <w:rsid w:val="00E9556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95561"/>
    <w:pPr>
      <w:spacing w:line="278" w:lineRule="auto"/>
      <w:ind w:left="720"/>
      <w:contextualSpacing/>
    </w:pPr>
    <w:rPr>
      <w:sz w:val="24"/>
      <w:szCs w:val="24"/>
      <w:lang w:val="tr-TR"/>
    </w:rPr>
  </w:style>
  <w:style w:type="character" w:styleId="GlVurgulama">
    <w:name w:val="Intense Emphasis"/>
    <w:basedOn w:val="VarsaylanParagrafYazTipi"/>
    <w:uiPriority w:val="21"/>
    <w:qFormat/>
    <w:rsid w:val="00E95561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955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tr-TR"/>
    </w:rPr>
  </w:style>
  <w:style w:type="character" w:customStyle="1" w:styleId="GlAlntChar">
    <w:name w:val="Güçlü Alıntı Char"/>
    <w:basedOn w:val="VarsaylanParagrafYazTipi"/>
    <w:link w:val="GlAlnt"/>
    <w:uiPriority w:val="30"/>
    <w:rsid w:val="00E95561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955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75</Words>
  <Characters>2712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ve Ozturk</dc:creator>
  <cp:keywords/>
  <dc:description/>
  <cp:lastModifiedBy>Merve Ozturk</cp:lastModifiedBy>
  <cp:revision>7</cp:revision>
  <dcterms:created xsi:type="dcterms:W3CDTF">2025-08-15T21:18:00Z</dcterms:created>
  <dcterms:modified xsi:type="dcterms:W3CDTF">2025-08-19T12:58:00Z</dcterms:modified>
</cp:coreProperties>
</file>